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B636C" w14:paraId="583542B5" w14:textId="77777777" w:rsidTr="00AB636C">
        <w:tc>
          <w:tcPr>
            <w:tcW w:w="2254" w:type="dxa"/>
          </w:tcPr>
          <w:p w14:paraId="5CCF2FDD" w14:textId="0BE9ED20" w:rsidR="00AB636C" w:rsidRPr="00AB636C" w:rsidRDefault="00AB636C">
            <w:pPr>
              <w:rPr>
                <w:b/>
                <w:bCs/>
              </w:rPr>
            </w:pPr>
            <w:r w:rsidRPr="00AB636C">
              <w:rPr>
                <w:b/>
                <w:bCs/>
              </w:rPr>
              <w:t>Dimension</w:t>
            </w:r>
          </w:p>
        </w:tc>
        <w:tc>
          <w:tcPr>
            <w:tcW w:w="2254" w:type="dxa"/>
          </w:tcPr>
          <w:p w14:paraId="136C2880" w14:textId="451A172F" w:rsidR="00AB636C" w:rsidRPr="00AB636C" w:rsidRDefault="00AB636C">
            <w:pPr>
              <w:rPr>
                <w:b/>
                <w:bCs/>
              </w:rPr>
            </w:pPr>
            <w:r w:rsidRPr="00AB636C">
              <w:rPr>
                <w:b/>
                <w:bCs/>
              </w:rPr>
              <w:t>Patients with Rome IV IBS</w:t>
            </w:r>
            <w:r w:rsidR="00945B4B">
              <w:rPr>
                <w:b/>
                <w:bCs/>
              </w:rPr>
              <w:t xml:space="preserve"> (n=</w:t>
            </w:r>
            <w:r w:rsidR="00410710">
              <w:rPr>
                <w:b/>
                <w:bCs/>
              </w:rPr>
              <w:t>47</w:t>
            </w:r>
            <w:r w:rsidR="00945B4B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375A699A" w14:textId="309FD103" w:rsidR="00AB636C" w:rsidRPr="00AB636C" w:rsidRDefault="00AB636C">
            <w:pPr>
              <w:rPr>
                <w:b/>
                <w:bCs/>
              </w:rPr>
            </w:pPr>
            <w:r w:rsidRPr="00AB636C">
              <w:rPr>
                <w:b/>
                <w:bCs/>
              </w:rPr>
              <w:t>Patients without Rome IV IBS</w:t>
            </w:r>
            <w:r w:rsidR="00945B4B">
              <w:rPr>
                <w:b/>
                <w:bCs/>
              </w:rPr>
              <w:t xml:space="preserve"> (n=9</w:t>
            </w:r>
            <w:r w:rsidR="00410710">
              <w:rPr>
                <w:b/>
                <w:bCs/>
              </w:rPr>
              <w:t>0</w:t>
            </w:r>
            <w:r w:rsidR="00945B4B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22920E24" w14:textId="755F0581" w:rsidR="00AB636C" w:rsidRPr="00AB636C" w:rsidRDefault="00AB636C">
            <w:pPr>
              <w:rPr>
                <w:b/>
                <w:bCs/>
              </w:rPr>
            </w:pPr>
            <w:r w:rsidRPr="00AB636C">
              <w:rPr>
                <w:b/>
                <w:bCs/>
              </w:rPr>
              <w:t xml:space="preserve"> P value</w:t>
            </w:r>
          </w:p>
        </w:tc>
      </w:tr>
      <w:tr w:rsidR="00AB636C" w14:paraId="5AC0A44C" w14:textId="77777777" w:rsidTr="0094479E">
        <w:tc>
          <w:tcPr>
            <w:tcW w:w="9016" w:type="dxa"/>
            <w:gridSpan w:val="4"/>
          </w:tcPr>
          <w:p w14:paraId="693CC0E3" w14:textId="3178C909" w:rsidR="00AB636C" w:rsidRPr="00AB636C" w:rsidRDefault="00AB636C">
            <w:pPr>
              <w:rPr>
                <w:b/>
                <w:bCs/>
              </w:rPr>
            </w:pPr>
            <w:r w:rsidRPr="00AB636C">
              <w:rPr>
                <w:b/>
                <w:bCs/>
              </w:rPr>
              <w:t>Mobility</w:t>
            </w:r>
          </w:p>
        </w:tc>
      </w:tr>
      <w:tr w:rsidR="00AB636C" w14:paraId="5CE8B3BB" w14:textId="77777777" w:rsidTr="00DB00DA">
        <w:tc>
          <w:tcPr>
            <w:tcW w:w="2254" w:type="dxa"/>
          </w:tcPr>
          <w:p w14:paraId="2B6BDDAA" w14:textId="6980222E" w:rsidR="00AB636C" w:rsidRDefault="00AB636C">
            <w:r>
              <w:t>No problems</w:t>
            </w:r>
          </w:p>
        </w:tc>
        <w:tc>
          <w:tcPr>
            <w:tcW w:w="2254" w:type="dxa"/>
          </w:tcPr>
          <w:p w14:paraId="6423855E" w14:textId="2D8E69AC" w:rsidR="00AB636C" w:rsidRDefault="00AB636C">
            <w:r>
              <w:t>25</w:t>
            </w:r>
            <w:r w:rsidR="00945B4B">
              <w:t xml:space="preserve"> (</w:t>
            </w:r>
            <w:r w:rsidR="00DB00DA">
              <w:t>53.2</w:t>
            </w:r>
            <w:r w:rsidR="00945B4B">
              <w:t>%)</w:t>
            </w:r>
          </w:p>
        </w:tc>
        <w:tc>
          <w:tcPr>
            <w:tcW w:w="2254" w:type="dxa"/>
          </w:tcPr>
          <w:p w14:paraId="41C05358" w14:textId="134ECC69" w:rsidR="00AB636C" w:rsidRDefault="00AB636C">
            <w:r>
              <w:t>66</w:t>
            </w:r>
            <w:r w:rsidR="00945B4B">
              <w:t xml:space="preserve"> (7</w:t>
            </w:r>
            <w:r w:rsidR="00DB00DA">
              <w:t>3.3</w:t>
            </w:r>
            <w:r w:rsidR="00945B4B">
              <w:t>%)</w:t>
            </w:r>
          </w:p>
        </w:tc>
        <w:tc>
          <w:tcPr>
            <w:tcW w:w="2254" w:type="dxa"/>
            <w:vMerge w:val="restart"/>
            <w:vAlign w:val="center"/>
          </w:tcPr>
          <w:p w14:paraId="0A4A3BE7" w14:textId="347F5710" w:rsidR="00AB636C" w:rsidRDefault="00AB636C" w:rsidP="00A60610">
            <w:r>
              <w:t>0.09</w:t>
            </w:r>
            <w:r w:rsidR="00281464">
              <w:t>0</w:t>
            </w:r>
          </w:p>
        </w:tc>
      </w:tr>
      <w:tr w:rsidR="00AB636C" w14:paraId="6C441351" w14:textId="77777777" w:rsidTr="00AB636C">
        <w:tc>
          <w:tcPr>
            <w:tcW w:w="2254" w:type="dxa"/>
          </w:tcPr>
          <w:p w14:paraId="6643EA38" w14:textId="1FA13A99" w:rsidR="00AB636C" w:rsidRDefault="00AB636C">
            <w:r>
              <w:t>Slight problems</w:t>
            </w:r>
          </w:p>
        </w:tc>
        <w:tc>
          <w:tcPr>
            <w:tcW w:w="2254" w:type="dxa"/>
          </w:tcPr>
          <w:p w14:paraId="567D45A7" w14:textId="03B0A2D5" w:rsidR="00AB636C" w:rsidRDefault="00AB636C">
            <w:r>
              <w:t>10</w:t>
            </w:r>
            <w:r w:rsidR="00945B4B">
              <w:t xml:space="preserve"> </w:t>
            </w:r>
            <w:r w:rsidR="00A60610">
              <w:t xml:space="preserve"> (</w:t>
            </w:r>
            <w:r w:rsidR="00DB00DA">
              <w:t>21.3</w:t>
            </w:r>
            <w:r w:rsidR="00A60610">
              <w:t>%)</w:t>
            </w:r>
          </w:p>
        </w:tc>
        <w:tc>
          <w:tcPr>
            <w:tcW w:w="2254" w:type="dxa"/>
          </w:tcPr>
          <w:p w14:paraId="1EE5F34F" w14:textId="2D670F03" w:rsidR="00AB636C" w:rsidRDefault="00AB636C">
            <w:r>
              <w:t>12</w:t>
            </w:r>
            <w:r w:rsidR="00A60610">
              <w:t xml:space="preserve"> (13.</w:t>
            </w:r>
            <w:r w:rsidR="00DB00DA">
              <w:t>3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76B3D6CB" w14:textId="77777777" w:rsidR="00AB636C" w:rsidRDefault="00AB636C"/>
        </w:tc>
      </w:tr>
      <w:tr w:rsidR="00AB636C" w14:paraId="7EB978CB" w14:textId="77777777" w:rsidTr="00AB636C">
        <w:tc>
          <w:tcPr>
            <w:tcW w:w="2254" w:type="dxa"/>
          </w:tcPr>
          <w:p w14:paraId="0AA60816" w14:textId="7D8E585D" w:rsidR="00AB636C" w:rsidRDefault="00AB636C">
            <w:r>
              <w:t>Moderate problems</w:t>
            </w:r>
          </w:p>
        </w:tc>
        <w:tc>
          <w:tcPr>
            <w:tcW w:w="2254" w:type="dxa"/>
          </w:tcPr>
          <w:p w14:paraId="1E90D8A2" w14:textId="39E55450" w:rsidR="00AB636C" w:rsidRDefault="00AB636C">
            <w:r>
              <w:t>9</w:t>
            </w:r>
            <w:r w:rsidR="00A60610">
              <w:t xml:space="preserve"> (1</w:t>
            </w:r>
            <w:r w:rsidR="00DB00DA">
              <w:t>9.1</w:t>
            </w:r>
            <w:r w:rsidR="00A60610">
              <w:t>%)</w:t>
            </w:r>
          </w:p>
        </w:tc>
        <w:tc>
          <w:tcPr>
            <w:tcW w:w="2254" w:type="dxa"/>
          </w:tcPr>
          <w:p w14:paraId="35D391E0" w14:textId="38AF7CB6" w:rsidR="00AB636C" w:rsidRDefault="00AB636C">
            <w:r>
              <w:t>7</w:t>
            </w:r>
            <w:r w:rsidR="00A60610">
              <w:t xml:space="preserve"> (7.</w:t>
            </w:r>
            <w:r w:rsidR="00DB00DA">
              <w:t>8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108FFBBF" w14:textId="77777777" w:rsidR="00AB636C" w:rsidRDefault="00AB636C"/>
        </w:tc>
      </w:tr>
      <w:tr w:rsidR="00AB636C" w14:paraId="16A42B21" w14:textId="77777777" w:rsidTr="00AB636C">
        <w:tc>
          <w:tcPr>
            <w:tcW w:w="2254" w:type="dxa"/>
          </w:tcPr>
          <w:p w14:paraId="2C5BFC9B" w14:textId="0BDB90F9" w:rsidR="00AB636C" w:rsidRDefault="00AB636C">
            <w:r>
              <w:t>Severe problems</w:t>
            </w:r>
          </w:p>
        </w:tc>
        <w:tc>
          <w:tcPr>
            <w:tcW w:w="2254" w:type="dxa"/>
          </w:tcPr>
          <w:p w14:paraId="5FF69FB2" w14:textId="3E3DA1C5" w:rsidR="00AB636C" w:rsidRDefault="00AB636C">
            <w:r>
              <w:t>3</w:t>
            </w:r>
            <w:r w:rsidR="00A60610">
              <w:t xml:space="preserve"> (</w:t>
            </w:r>
            <w:r w:rsidR="00DB00DA">
              <w:t>6.4</w:t>
            </w:r>
            <w:r w:rsidR="00A60610">
              <w:t>%)</w:t>
            </w:r>
          </w:p>
        </w:tc>
        <w:tc>
          <w:tcPr>
            <w:tcW w:w="2254" w:type="dxa"/>
          </w:tcPr>
          <w:p w14:paraId="13596441" w14:textId="32C2B472" w:rsidR="00AB636C" w:rsidRDefault="00AB636C">
            <w:r>
              <w:t>5</w:t>
            </w:r>
            <w:r w:rsidR="00A60610">
              <w:t xml:space="preserve"> (5.</w:t>
            </w:r>
            <w:r w:rsidR="00DB00DA">
              <w:t>6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6767DD5D" w14:textId="77777777" w:rsidR="00AB636C" w:rsidRDefault="00AB636C"/>
        </w:tc>
      </w:tr>
      <w:tr w:rsidR="00AB636C" w14:paraId="144E298A" w14:textId="77777777" w:rsidTr="00AB636C">
        <w:tc>
          <w:tcPr>
            <w:tcW w:w="2254" w:type="dxa"/>
          </w:tcPr>
          <w:p w14:paraId="33174B82" w14:textId="139AB0E6" w:rsidR="00AB636C" w:rsidRDefault="00AB636C">
            <w:r>
              <w:t>Unable to walk about</w:t>
            </w:r>
          </w:p>
        </w:tc>
        <w:tc>
          <w:tcPr>
            <w:tcW w:w="2254" w:type="dxa"/>
          </w:tcPr>
          <w:p w14:paraId="1FB88EBF" w14:textId="31D0C149" w:rsidR="00AB636C" w:rsidRDefault="00AB636C">
            <w:r>
              <w:t>0</w:t>
            </w:r>
          </w:p>
        </w:tc>
        <w:tc>
          <w:tcPr>
            <w:tcW w:w="2254" w:type="dxa"/>
          </w:tcPr>
          <w:p w14:paraId="06490B09" w14:textId="3093D980" w:rsidR="00AB636C" w:rsidRDefault="00AB636C">
            <w:r>
              <w:t>0</w:t>
            </w:r>
          </w:p>
        </w:tc>
        <w:tc>
          <w:tcPr>
            <w:tcW w:w="2254" w:type="dxa"/>
            <w:vMerge/>
          </w:tcPr>
          <w:p w14:paraId="3B38FCFC" w14:textId="77777777" w:rsidR="00AB636C" w:rsidRDefault="00AB636C"/>
        </w:tc>
      </w:tr>
      <w:tr w:rsidR="00AB636C" w14:paraId="302F8E8A" w14:textId="77777777" w:rsidTr="00855BE9">
        <w:tc>
          <w:tcPr>
            <w:tcW w:w="9016" w:type="dxa"/>
            <w:gridSpan w:val="4"/>
          </w:tcPr>
          <w:p w14:paraId="3916866B" w14:textId="0231552D" w:rsidR="00AB636C" w:rsidRPr="00AB636C" w:rsidRDefault="00AB636C">
            <w:pPr>
              <w:rPr>
                <w:b/>
                <w:bCs/>
              </w:rPr>
            </w:pPr>
            <w:proofErr w:type="spellStart"/>
            <w:r w:rsidRPr="00AB636C">
              <w:rPr>
                <w:b/>
                <w:bCs/>
              </w:rPr>
              <w:t>Self Care</w:t>
            </w:r>
            <w:proofErr w:type="spellEnd"/>
          </w:p>
        </w:tc>
      </w:tr>
      <w:tr w:rsidR="00AB636C" w14:paraId="4371E6FA" w14:textId="77777777" w:rsidTr="00DB00DA">
        <w:tc>
          <w:tcPr>
            <w:tcW w:w="2254" w:type="dxa"/>
          </w:tcPr>
          <w:p w14:paraId="31F388E5" w14:textId="0A5C57A4" w:rsidR="00AB636C" w:rsidRDefault="00AB636C">
            <w:r>
              <w:t>No problems</w:t>
            </w:r>
          </w:p>
        </w:tc>
        <w:tc>
          <w:tcPr>
            <w:tcW w:w="2254" w:type="dxa"/>
          </w:tcPr>
          <w:p w14:paraId="66D78086" w14:textId="59B48CD3" w:rsidR="00AB636C" w:rsidRDefault="00AB636C">
            <w:r>
              <w:t>37</w:t>
            </w:r>
            <w:r w:rsidR="00895190">
              <w:t xml:space="preserve"> (7</w:t>
            </w:r>
            <w:r w:rsidR="00DB00DA">
              <w:t>8.7</w:t>
            </w:r>
            <w:r w:rsidR="00895190">
              <w:t>%)</w:t>
            </w:r>
          </w:p>
        </w:tc>
        <w:tc>
          <w:tcPr>
            <w:tcW w:w="2254" w:type="dxa"/>
          </w:tcPr>
          <w:p w14:paraId="746A7705" w14:textId="73BA0870" w:rsidR="00AB636C" w:rsidRDefault="00AB636C">
            <w:r>
              <w:t>80</w:t>
            </w:r>
            <w:r w:rsidR="00895190">
              <w:t xml:space="preserve">  (8</w:t>
            </w:r>
            <w:r w:rsidR="00DB00DA">
              <w:t>8</w:t>
            </w:r>
            <w:r w:rsidR="00895190">
              <w:t>.9%)</w:t>
            </w:r>
          </w:p>
        </w:tc>
        <w:tc>
          <w:tcPr>
            <w:tcW w:w="2254" w:type="dxa"/>
            <w:vMerge w:val="restart"/>
            <w:vAlign w:val="center"/>
          </w:tcPr>
          <w:p w14:paraId="3364F759" w14:textId="41BAC0B2" w:rsidR="00AB636C" w:rsidRDefault="00AB636C">
            <w:r>
              <w:t>0.11</w:t>
            </w:r>
            <w:r w:rsidR="00281464">
              <w:t>0</w:t>
            </w:r>
          </w:p>
        </w:tc>
      </w:tr>
      <w:tr w:rsidR="00AB636C" w14:paraId="6640ADDB" w14:textId="77777777" w:rsidTr="00AB636C">
        <w:tc>
          <w:tcPr>
            <w:tcW w:w="2254" w:type="dxa"/>
          </w:tcPr>
          <w:p w14:paraId="53E4778C" w14:textId="015081F0" w:rsidR="00AB636C" w:rsidRDefault="00AB636C">
            <w:r>
              <w:t>Slight problems</w:t>
            </w:r>
          </w:p>
        </w:tc>
        <w:tc>
          <w:tcPr>
            <w:tcW w:w="2254" w:type="dxa"/>
          </w:tcPr>
          <w:p w14:paraId="7ECB225A" w14:textId="4EA3D724" w:rsidR="00AB636C" w:rsidRDefault="00AB636C">
            <w:r>
              <w:t>3</w:t>
            </w:r>
            <w:r w:rsidR="00A60610">
              <w:t xml:space="preserve"> {6</w:t>
            </w:r>
            <w:r w:rsidR="00DB00DA">
              <w:t>.4</w:t>
            </w:r>
            <w:r w:rsidR="00A60610">
              <w:t>%)</w:t>
            </w:r>
          </w:p>
        </w:tc>
        <w:tc>
          <w:tcPr>
            <w:tcW w:w="2254" w:type="dxa"/>
          </w:tcPr>
          <w:p w14:paraId="51F1E2F6" w14:textId="74A874E7" w:rsidR="00AB636C" w:rsidRDefault="00AB636C">
            <w:r>
              <w:t>5</w:t>
            </w:r>
            <w:r w:rsidR="00A60610">
              <w:t xml:space="preserve"> (5.</w:t>
            </w:r>
            <w:r w:rsidR="00DB00DA">
              <w:t>6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479CD268" w14:textId="77777777" w:rsidR="00AB636C" w:rsidRDefault="00AB636C"/>
        </w:tc>
      </w:tr>
      <w:tr w:rsidR="00AB636C" w14:paraId="6724672F" w14:textId="77777777" w:rsidTr="00AB636C">
        <w:tc>
          <w:tcPr>
            <w:tcW w:w="2254" w:type="dxa"/>
          </w:tcPr>
          <w:p w14:paraId="188BBE96" w14:textId="30B3B6F8" w:rsidR="00AB636C" w:rsidRDefault="00AB636C">
            <w:r>
              <w:t>Moderate problems</w:t>
            </w:r>
          </w:p>
        </w:tc>
        <w:tc>
          <w:tcPr>
            <w:tcW w:w="2254" w:type="dxa"/>
          </w:tcPr>
          <w:p w14:paraId="441B42A7" w14:textId="0DE61CC5" w:rsidR="00AB636C" w:rsidRDefault="00AB636C">
            <w:r>
              <w:t>6</w:t>
            </w:r>
            <w:r w:rsidR="00A60610">
              <w:t xml:space="preserve"> (12</w:t>
            </w:r>
            <w:r w:rsidR="00DB00DA">
              <w:t>.8</w:t>
            </w:r>
            <w:r w:rsidR="00A60610">
              <w:t>%)</w:t>
            </w:r>
          </w:p>
        </w:tc>
        <w:tc>
          <w:tcPr>
            <w:tcW w:w="2254" w:type="dxa"/>
          </w:tcPr>
          <w:p w14:paraId="64D8E96A" w14:textId="3DA5419D" w:rsidR="00AB636C" w:rsidRDefault="00AB636C">
            <w:r>
              <w:t>3</w:t>
            </w:r>
            <w:r w:rsidR="00A60610">
              <w:t xml:space="preserve"> (3.3%)</w:t>
            </w:r>
          </w:p>
        </w:tc>
        <w:tc>
          <w:tcPr>
            <w:tcW w:w="2254" w:type="dxa"/>
            <w:vMerge/>
          </w:tcPr>
          <w:p w14:paraId="707F8529" w14:textId="77777777" w:rsidR="00AB636C" w:rsidRDefault="00AB636C"/>
        </w:tc>
      </w:tr>
      <w:tr w:rsidR="00AB636C" w14:paraId="709C5EB3" w14:textId="77777777" w:rsidTr="00AB636C">
        <w:tc>
          <w:tcPr>
            <w:tcW w:w="2254" w:type="dxa"/>
          </w:tcPr>
          <w:p w14:paraId="2BADC1F8" w14:textId="47040AB5" w:rsidR="00AB636C" w:rsidRDefault="00AB636C">
            <w:r>
              <w:t>Severe problems</w:t>
            </w:r>
          </w:p>
        </w:tc>
        <w:tc>
          <w:tcPr>
            <w:tcW w:w="2254" w:type="dxa"/>
          </w:tcPr>
          <w:p w14:paraId="43F71193" w14:textId="53F4808F" w:rsidR="00AB636C" w:rsidRDefault="00AB636C">
            <w:r>
              <w:t>0</w:t>
            </w:r>
            <w:r w:rsidR="00A60610">
              <w:t xml:space="preserve"> (0%)</w:t>
            </w:r>
          </w:p>
        </w:tc>
        <w:tc>
          <w:tcPr>
            <w:tcW w:w="2254" w:type="dxa"/>
          </w:tcPr>
          <w:p w14:paraId="7869FD01" w14:textId="552EE1F3" w:rsidR="00AB636C" w:rsidRDefault="00AB636C">
            <w:r>
              <w:t>2</w:t>
            </w:r>
            <w:r w:rsidR="00A60610">
              <w:t xml:space="preserve"> (2.2%)</w:t>
            </w:r>
          </w:p>
        </w:tc>
        <w:tc>
          <w:tcPr>
            <w:tcW w:w="2254" w:type="dxa"/>
            <w:vMerge/>
          </w:tcPr>
          <w:p w14:paraId="151C0FF1" w14:textId="77777777" w:rsidR="00AB636C" w:rsidRDefault="00AB636C"/>
        </w:tc>
      </w:tr>
      <w:tr w:rsidR="00AB636C" w14:paraId="3FCFB4ED" w14:textId="77777777" w:rsidTr="00AB636C">
        <w:tc>
          <w:tcPr>
            <w:tcW w:w="2254" w:type="dxa"/>
          </w:tcPr>
          <w:p w14:paraId="4590CC61" w14:textId="1EA3399B" w:rsidR="00AB636C" w:rsidRDefault="00AB636C">
            <w:r>
              <w:t xml:space="preserve">Unable to wash or dress </w:t>
            </w:r>
          </w:p>
        </w:tc>
        <w:tc>
          <w:tcPr>
            <w:tcW w:w="2254" w:type="dxa"/>
          </w:tcPr>
          <w:p w14:paraId="5EFD727D" w14:textId="54A9CBE6" w:rsidR="00AB636C" w:rsidRDefault="00AB636C">
            <w:r>
              <w:t>1</w:t>
            </w:r>
            <w:r w:rsidR="00A60610">
              <w:t xml:space="preserve"> (2</w:t>
            </w:r>
            <w:r w:rsidR="00DB00DA">
              <w:t>.1</w:t>
            </w:r>
            <w:r w:rsidR="00A60610">
              <w:t>%)</w:t>
            </w:r>
          </w:p>
        </w:tc>
        <w:tc>
          <w:tcPr>
            <w:tcW w:w="2254" w:type="dxa"/>
          </w:tcPr>
          <w:p w14:paraId="3C1E09AA" w14:textId="4710E596" w:rsidR="00AB636C" w:rsidRDefault="00AB636C">
            <w:r>
              <w:t>0</w:t>
            </w:r>
          </w:p>
        </w:tc>
        <w:tc>
          <w:tcPr>
            <w:tcW w:w="2254" w:type="dxa"/>
            <w:vMerge/>
          </w:tcPr>
          <w:p w14:paraId="676599F2" w14:textId="77777777" w:rsidR="00AB636C" w:rsidRDefault="00AB636C"/>
        </w:tc>
      </w:tr>
      <w:tr w:rsidR="00AB636C" w14:paraId="7993387B" w14:textId="77777777" w:rsidTr="004A46EA">
        <w:tc>
          <w:tcPr>
            <w:tcW w:w="9016" w:type="dxa"/>
            <w:gridSpan w:val="4"/>
          </w:tcPr>
          <w:p w14:paraId="3DB8E76E" w14:textId="4AC7906B" w:rsidR="00AB636C" w:rsidRPr="00AB636C" w:rsidRDefault="00AB636C">
            <w:pPr>
              <w:rPr>
                <w:b/>
                <w:bCs/>
              </w:rPr>
            </w:pPr>
            <w:r>
              <w:rPr>
                <w:b/>
                <w:bCs/>
              </w:rPr>
              <w:t>Usual activities</w:t>
            </w:r>
          </w:p>
        </w:tc>
      </w:tr>
      <w:tr w:rsidR="00AB636C" w14:paraId="26FEF24B" w14:textId="77777777" w:rsidTr="00DB00DA">
        <w:tc>
          <w:tcPr>
            <w:tcW w:w="2254" w:type="dxa"/>
          </w:tcPr>
          <w:p w14:paraId="6C799CCE" w14:textId="2B108C5C" w:rsidR="00AB636C" w:rsidRDefault="00AB636C">
            <w:r>
              <w:t>No problems</w:t>
            </w:r>
          </w:p>
        </w:tc>
        <w:tc>
          <w:tcPr>
            <w:tcW w:w="2254" w:type="dxa"/>
          </w:tcPr>
          <w:p w14:paraId="10817576" w14:textId="51D1A8C3" w:rsidR="00AB636C" w:rsidRDefault="00AB636C">
            <w:r>
              <w:t>25</w:t>
            </w:r>
            <w:r w:rsidR="00895190">
              <w:t xml:space="preserve"> (5</w:t>
            </w:r>
            <w:r w:rsidR="00DB00DA">
              <w:t>3.2</w:t>
            </w:r>
            <w:r w:rsidR="00895190">
              <w:t>%)</w:t>
            </w:r>
          </w:p>
        </w:tc>
        <w:tc>
          <w:tcPr>
            <w:tcW w:w="2254" w:type="dxa"/>
          </w:tcPr>
          <w:p w14:paraId="5183F5A0" w14:textId="729DA12C" w:rsidR="00AB636C" w:rsidRDefault="00AB636C">
            <w:r>
              <w:t>73</w:t>
            </w:r>
            <w:r w:rsidR="00895190">
              <w:t xml:space="preserve"> (</w:t>
            </w:r>
            <w:r w:rsidR="00DB00DA">
              <w:t>81.1</w:t>
            </w:r>
            <w:r w:rsidR="00895190">
              <w:t>%)</w:t>
            </w:r>
          </w:p>
        </w:tc>
        <w:tc>
          <w:tcPr>
            <w:tcW w:w="2254" w:type="dxa"/>
            <w:vMerge w:val="restart"/>
            <w:vAlign w:val="center"/>
          </w:tcPr>
          <w:p w14:paraId="4E72D916" w14:textId="0B1FDBEC" w:rsidR="00AB636C" w:rsidRPr="00AB636C" w:rsidRDefault="00AB636C">
            <w:pPr>
              <w:rPr>
                <w:b/>
                <w:bCs/>
              </w:rPr>
            </w:pPr>
            <w:r w:rsidRPr="00AB636C">
              <w:rPr>
                <w:b/>
                <w:bCs/>
              </w:rPr>
              <w:t>0.01</w:t>
            </w:r>
            <w:r w:rsidR="00281464">
              <w:rPr>
                <w:b/>
                <w:bCs/>
              </w:rPr>
              <w:t>2</w:t>
            </w:r>
          </w:p>
        </w:tc>
      </w:tr>
      <w:tr w:rsidR="00AB636C" w14:paraId="706DCDBC" w14:textId="77777777" w:rsidTr="00AB636C">
        <w:tc>
          <w:tcPr>
            <w:tcW w:w="2254" w:type="dxa"/>
          </w:tcPr>
          <w:p w14:paraId="57AC566B" w14:textId="256B713F" w:rsidR="00AB636C" w:rsidRDefault="00AB636C">
            <w:r>
              <w:t>Slight problems</w:t>
            </w:r>
          </w:p>
        </w:tc>
        <w:tc>
          <w:tcPr>
            <w:tcW w:w="2254" w:type="dxa"/>
          </w:tcPr>
          <w:p w14:paraId="097C31DF" w14:textId="17F6B470" w:rsidR="00AB636C" w:rsidRDefault="00AB636C">
            <w:r>
              <w:t>11</w:t>
            </w:r>
            <w:r w:rsidR="00A60610">
              <w:t xml:space="preserve"> (2</w:t>
            </w:r>
            <w:r w:rsidR="00DB00DA">
              <w:t>3.4</w:t>
            </w:r>
            <w:r w:rsidR="00A60610">
              <w:t>%)</w:t>
            </w:r>
          </w:p>
        </w:tc>
        <w:tc>
          <w:tcPr>
            <w:tcW w:w="2254" w:type="dxa"/>
          </w:tcPr>
          <w:p w14:paraId="7C91FA2C" w14:textId="37BF16FB" w:rsidR="00AB636C" w:rsidRDefault="00AB636C">
            <w:r>
              <w:t>7</w:t>
            </w:r>
            <w:r w:rsidR="00A60610">
              <w:t xml:space="preserve"> (7.</w:t>
            </w:r>
            <w:r w:rsidR="00DB00DA">
              <w:t>8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073752BD" w14:textId="77777777" w:rsidR="00AB636C" w:rsidRDefault="00AB636C"/>
        </w:tc>
      </w:tr>
      <w:tr w:rsidR="00AB636C" w14:paraId="4A2E72A2" w14:textId="77777777" w:rsidTr="00AB636C">
        <w:tc>
          <w:tcPr>
            <w:tcW w:w="2254" w:type="dxa"/>
          </w:tcPr>
          <w:p w14:paraId="2D7B2FD8" w14:textId="49A061F0" w:rsidR="00AB636C" w:rsidRDefault="00AB636C">
            <w:r>
              <w:t>Moderate problems</w:t>
            </w:r>
          </w:p>
        </w:tc>
        <w:tc>
          <w:tcPr>
            <w:tcW w:w="2254" w:type="dxa"/>
          </w:tcPr>
          <w:p w14:paraId="69E74DB4" w14:textId="10D51E6C" w:rsidR="00AB636C" w:rsidRDefault="00AB636C">
            <w:r>
              <w:t>7</w:t>
            </w:r>
            <w:r w:rsidR="00A60610">
              <w:t xml:space="preserve"> (14</w:t>
            </w:r>
            <w:r w:rsidR="00DB00DA">
              <w:t>.9</w:t>
            </w:r>
            <w:r w:rsidR="00A60610">
              <w:t>%)</w:t>
            </w:r>
          </w:p>
        </w:tc>
        <w:tc>
          <w:tcPr>
            <w:tcW w:w="2254" w:type="dxa"/>
          </w:tcPr>
          <w:p w14:paraId="699CE33B" w14:textId="2ED357ED" w:rsidR="00AB636C" w:rsidRDefault="00AB636C">
            <w:r>
              <w:t>5</w:t>
            </w:r>
            <w:r w:rsidR="00A60610">
              <w:t xml:space="preserve"> (5.</w:t>
            </w:r>
            <w:r w:rsidR="00DB00DA">
              <w:t>6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42C63D67" w14:textId="77777777" w:rsidR="00AB636C" w:rsidRDefault="00AB636C"/>
        </w:tc>
      </w:tr>
      <w:tr w:rsidR="00AB636C" w14:paraId="6CB26647" w14:textId="77777777" w:rsidTr="00AB636C">
        <w:tc>
          <w:tcPr>
            <w:tcW w:w="2254" w:type="dxa"/>
          </w:tcPr>
          <w:p w14:paraId="1C299DB3" w14:textId="1ABDC9E6" w:rsidR="00AB636C" w:rsidRDefault="00AB636C">
            <w:r>
              <w:t>Severe problems</w:t>
            </w:r>
          </w:p>
        </w:tc>
        <w:tc>
          <w:tcPr>
            <w:tcW w:w="2254" w:type="dxa"/>
          </w:tcPr>
          <w:p w14:paraId="0393AEFA" w14:textId="5AABDD1C" w:rsidR="00AB636C" w:rsidRDefault="00AB636C">
            <w:r>
              <w:t>2</w:t>
            </w:r>
            <w:r w:rsidR="00A60610">
              <w:t xml:space="preserve"> (4</w:t>
            </w:r>
            <w:r w:rsidR="00DB00DA">
              <w:t>.3</w:t>
            </w:r>
            <w:r w:rsidR="00A60610">
              <w:t>%)</w:t>
            </w:r>
          </w:p>
        </w:tc>
        <w:tc>
          <w:tcPr>
            <w:tcW w:w="2254" w:type="dxa"/>
          </w:tcPr>
          <w:p w14:paraId="53AC6338" w14:textId="545BDDED" w:rsidR="00AB636C" w:rsidRDefault="00AB636C">
            <w:r>
              <w:t>2</w:t>
            </w:r>
            <w:r w:rsidR="00A60610">
              <w:t xml:space="preserve"> (2</w:t>
            </w:r>
            <w:r w:rsidR="00DB00DA">
              <w:t>.2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1767303E" w14:textId="77777777" w:rsidR="00AB636C" w:rsidRDefault="00AB636C"/>
        </w:tc>
      </w:tr>
      <w:tr w:rsidR="00AB636C" w14:paraId="65337F78" w14:textId="77777777" w:rsidTr="00AB636C">
        <w:tc>
          <w:tcPr>
            <w:tcW w:w="2254" w:type="dxa"/>
          </w:tcPr>
          <w:p w14:paraId="159C4C62" w14:textId="58E5DAEB" w:rsidR="00AB636C" w:rsidRDefault="00AB636C">
            <w:r>
              <w:t>Unable to do usual activities</w:t>
            </w:r>
          </w:p>
        </w:tc>
        <w:tc>
          <w:tcPr>
            <w:tcW w:w="2254" w:type="dxa"/>
          </w:tcPr>
          <w:p w14:paraId="282AF663" w14:textId="5F8D12FD" w:rsidR="00AB636C" w:rsidRDefault="00AB636C">
            <w:r>
              <w:t>2</w:t>
            </w:r>
            <w:r w:rsidR="00A60610">
              <w:t xml:space="preserve"> (4</w:t>
            </w:r>
            <w:r w:rsidR="00DB00DA">
              <w:t>.3</w:t>
            </w:r>
            <w:r w:rsidR="00A60610">
              <w:t>%)</w:t>
            </w:r>
          </w:p>
        </w:tc>
        <w:tc>
          <w:tcPr>
            <w:tcW w:w="2254" w:type="dxa"/>
          </w:tcPr>
          <w:p w14:paraId="133B02F1" w14:textId="74C4D7A0" w:rsidR="00AB636C" w:rsidRDefault="00AB636C">
            <w:r>
              <w:t>3</w:t>
            </w:r>
            <w:r w:rsidR="00A60610">
              <w:t xml:space="preserve"> (3.3%)</w:t>
            </w:r>
          </w:p>
        </w:tc>
        <w:tc>
          <w:tcPr>
            <w:tcW w:w="2254" w:type="dxa"/>
            <w:vMerge/>
          </w:tcPr>
          <w:p w14:paraId="59EC9C42" w14:textId="77777777" w:rsidR="00AB636C" w:rsidRDefault="00AB636C"/>
        </w:tc>
      </w:tr>
      <w:tr w:rsidR="00AB636C" w14:paraId="4746A218" w14:textId="77777777" w:rsidTr="00E97DC3">
        <w:tc>
          <w:tcPr>
            <w:tcW w:w="9016" w:type="dxa"/>
            <w:gridSpan w:val="4"/>
          </w:tcPr>
          <w:p w14:paraId="3552DF20" w14:textId="79BA9861" w:rsidR="00AB636C" w:rsidRPr="00AB636C" w:rsidRDefault="00AB636C">
            <w:pPr>
              <w:rPr>
                <w:b/>
                <w:bCs/>
              </w:rPr>
            </w:pPr>
            <w:r>
              <w:rPr>
                <w:b/>
                <w:bCs/>
              </w:rPr>
              <w:t>Pain/Discomfort</w:t>
            </w:r>
          </w:p>
        </w:tc>
      </w:tr>
      <w:tr w:rsidR="00281464" w14:paraId="76E17526" w14:textId="77777777" w:rsidTr="00DB00DA">
        <w:tc>
          <w:tcPr>
            <w:tcW w:w="2254" w:type="dxa"/>
          </w:tcPr>
          <w:p w14:paraId="7CDF2386" w14:textId="553E99D1" w:rsidR="00281464" w:rsidRPr="00AB636C" w:rsidRDefault="00281464">
            <w:r>
              <w:t>No pain/discomfort</w:t>
            </w:r>
          </w:p>
        </w:tc>
        <w:tc>
          <w:tcPr>
            <w:tcW w:w="2254" w:type="dxa"/>
          </w:tcPr>
          <w:p w14:paraId="1762BF5F" w14:textId="7060C03B" w:rsidR="00281464" w:rsidRDefault="00281464">
            <w:r>
              <w:t>15</w:t>
            </w:r>
            <w:r w:rsidR="00895190">
              <w:t xml:space="preserve"> (3</w:t>
            </w:r>
            <w:r w:rsidR="00DB00DA">
              <w:t>1.9</w:t>
            </w:r>
            <w:r w:rsidR="00895190">
              <w:t>%)</w:t>
            </w:r>
          </w:p>
        </w:tc>
        <w:tc>
          <w:tcPr>
            <w:tcW w:w="2254" w:type="dxa"/>
          </w:tcPr>
          <w:p w14:paraId="4254645F" w14:textId="26A74ED3" w:rsidR="00281464" w:rsidRDefault="00281464">
            <w:r>
              <w:t>52</w:t>
            </w:r>
            <w:r w:rsidR="00895190">
              <w:t xml:space="preserve"> (5</w:t>
            </w:r>
            <w:r w:rsidR="00DB00DA">
              <w:t>7</w:t>
            </w:r>
            <w:r w:rsidR="00895190">
              <w:t>.</w:t>
            </w:r>
            <w:r w:rsidR="00DB00DA">
              <w:t>8</w:t>
            </w:r>
            <w:r w:rsidR="00895190">
              <w:t>%)</w:t>
            </w:r>
          </w:p>
        </w:tc>
        <w:tc>
          <w:tcPr>
            <w:tcW w:w="2254" w:type="dxa"/>
            <w:vMerge w:val="restart"/>
            <w:vAlign w:val="center"/>
          </w:tcPr>
          <w:p w14:paraId="3A9B6794" w14:textId="71244052" w:rsidR="00281464" w:rsidRPr="00281464" w:rsidRDefault="00281464">
            <w:pPr>
              <w:rPr>
                <w:b/>
                <w:bCs/>
              </w:rPr>
            </w:pPr>
            <w:r w:rsidRPr="00281464">
              <w:rPr>
                <w:b/>
                <w:bCs/>
              </w:rPr>
              <w:t>0.013</w:t>
            </w:r>
          </w:p>
        </w:tc>
      </w:tr>
      <w:tr w:rsidR="00281464" w14:paraId="7D95BB72" w14:textId="77777777" w:rsidTr="00AB636C">
        <w:tc>
          <w:tcPr>
            <w:tcW w:w="2254" w:type="dxa"/>
          </w:tcPr>
          <w:p w14:paraId="33CAB685" w14:textId="4B9C7D71" w:rsidR="00281464" w:rsidRDefault="00281464">
            <w:r>
              <w:t>Slight pain/discomfort</w:t>
            </w:r>
          </w:p>
        </w:tc>
        <w:tc>
          <w:tcPr>
            <w:tcW w:w="2254" w:type="dxa"/>
          </w:tcPr>
          <w:p w14:paraId="02C8D23B" w14:textId="131084C1" w:rsidR="00281464" w:rsidRDefault="00281464">
            <w:r>
              <w:t>10</w:t>
            </w:r>
            <w:r w:rsidR="00A60610">
              <w:t xml:space="preserve"> (2</w:t>
            </w:r>
            <w:r w:rsidR="00DB00DA">
              <w:t>1.3</w:t>
            </w:r>
            <w:r w:rsidR="00A60610">
              <w:t>%)</w:t>
            </w:r>
          </w:p>
        </w:tc>
        <w:tc>
          <w:tcPr>
            <w:tcW w:w="2254" w:type="dxa"/>
          </w:tcPr>
          <w:p w14:paraId="6D35C09A" w14:textId="0FFAC79A" w:rsidR="00281464" w:rsidRDefault="00281464">
            <w:r>
              <w:t>19</w:t>
            </w:r>
            <w:r w:rsidR="00A60610">
              <w:t xml:space="preserve"> (2</w:t>
            </w:r>
            <w:r w:rsidR="00DB00DA">
              <w:t>1.1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422AC35E" w14:textId="77777777" w:rsidR="00281464" w:rsidRDefault="00281464"/>
        </w:tc>
      </w:tr>
      <w:tr w:rsidR="00281464" w14:paraId="5F9B5672" w14:textId="77777777" w:rsidTr="00AB636C">
        <w:tc>
          <w:tcPr>
            <w:tcW w:w="2254" w:type="dxa"/>
          </w:tcPr>
          <w:p w14:paraId="3F6EAC88" w14:textId="3170820C" w:rsidR="00281464" w:rsidRDefault="00281464">
            <w:r>
              <w:t>Moderate pain/discomfort</w:t>
            </w:r>
          </w:p>
        </w:tc>
        <w:tc>
          <w:tcPr>
            <w:tcW w:w="2254" w:type="dxa"/>
          </w:tcPr>
          <w:p w14:paraId="13DDC290" w14:textId="573C9594" w:rsidR="00281464" w:rsidRDefault="00281464">
            <w:r>
              <w:t>13</w:t>
            </w:r>
            <w:r w:rsidR="00A60610">
              <w:t xml:space="preserve"> (2</w:t>
            </w:r>
            <w:r w:rsidR="00DB00DA">
              <w:t>7.7</w:t>
            </w:r>
            <w:r w:rsidR="00A60610">
              <w:t>%)</w:t>
            </w:r>
          </w:p>
        </w:tc>
        <w:tc>
          <w:tcPr>
            <w:tcW w:w="2254" w:type="dxa"/>
          </w:tcPr>
          <w:p w14:paraId="3D7DCA08" w14:textId="3C3C284F" w:rsidR="00281464" w:rsidRDefault="00281464">
            <w:r>
              <w:t>10</w:t>
            </w:r>
            <w:r w:rsidR="00A60610">
              <w:t xml:space="preserve"> (1</w:t>
            </w:r>
            <w:r w:rsidR="00DB00DA">
              <w:t>1</w:t>
            </w:r>
            <w:r w:rsidR="00A60610">
              <w:t>.</w:t>
            </w:r>
            <w:r w:rsidR="00DB00DA">
              <w:t>1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1DBC65D5" w14:textId="77777777" w:rsidR="00281464" w:rsidRDefault="00281464"/>
        </w:tc>
      </w:tr>
      <w:tr w:rsidR="00281464" w14:paraId="2D54A25D" w14:textId="77777777" w:rsidTr="00AB636C">
        <w:tc>
          <w:tcPr>
            <w:tcW w:w="2254" w:type="dxa"/>
          </w:tcPr>
          <w:p w14:paraId="40299C5C" w14:textId="1BB2C96D" w:rsidR="00281464" w:rsidRDefault="00281464">
            <w:r>
              <w:t>Severe pain/discomfort</w:t>
            </w:r>
          </w:p>
        </w:tc>
        <w:tc>
          <w:tcPr>
            <w:tcW w:w="2254" w:type="dxa"/>
          </w:tcPr>
          <w:p w14:paraId="17605615" w14:textId="2FF1B441" w:rsidR="00281464" w:rsidRDefault="00281464">
            <w:r>
              <w:t>6</w:t>
            </w:r>
            <w:r w:rsidR="00A60610">
              <w:t xml:space="preserve"> (12</w:t>
            </w:r>
            <w:r w:rsidR="00DB00DA">
              <w:t>.8</w:t>
            </w:r>
            <w:r w:rsidR="00A60610">
              <w:t>%)</w:t>
            </w:r>
          </w:p>
        </w:tc>
        <w:tc>
          <w:tcPr>
            <w:tcW w:w="2254" w:type="dxa"/>
          </w:tcPr>
          <w:p w14:paraId="65D3233E" w14:textId="6266B88E" w:rsidR="00281464" w:rsidRDefault="00281464">
            <w:r>
              <w:t>8</w:t>
            </w:r>
            <w:r w:rsidR="00A60610">
              <w:t xml:space="preserve"> (8.</w:t>
            </w:r>
            <w:r w:rsidR="00DB00DA">
              <w:t>9</w:t>
            </w:r>
            <w:r w:rsidR="00A60610">
              <w:t>%)</w:t>
            </w:r>
          </w:p>
        </w:tc>
        <w:tc>
          <w:tcPr>
            <w:tcW w:w="2254" w:type="dxa"/>
            <w:vMerge/>
          </w:tcPr>
          <w:p w14:paraId="6FFBE387" w14:textId="77777777" w:rsidR="00281464" w:rsidRDefault="00281464"/>
        </w:tc>
      </w:tr>
      <w:tr w:rsidR="00281464" w14:paraId="458F34E5" w14:textId="77777777" w:rsidTr="00AB636C">
        <w:tc>
          <w:tcPr>
            <w:tcW w:w="2254" w:type="dxa"/>
          </w:tcPr>
          <w:p w14:paraId="33030E90" w14:textId="6443FD13" w:rsidR="00281464" w:rsidRDefault="00281464">
            <w:r>
              <w:t>Extreme pain/discomfort</w:t>
            </w:r>
          </w:p>
        </w:tc>
        <w:tc>
          <w:tcPr>
            <w:tcW w:w="2254" w:type="dxa"/>
          </w:tcPr>
          <w:p w14:paraId="17527CF6" w14:textId="5C4E7220" w:rsidR="00281464" w:rsidRDefault="00281464">
            <w:r>
              <w:t>3</w:t>
            </w:r>
            <w:r w:rsidR="00A60610">
              <w:t xml:space="preserve"> (6</w:t>
            </w:r>
            <w:r w:rsidR="00DB00DA">
              <w:t>.4</w:t>
            </w:r>
            <w:r w:rsidR="00A60610">
              <w:t>%)</w:t>
            </w:r>
          </w:p>
        </w:tc>
        <w:tc>
          <w:tcPr>
            <w:tcW w:w="2254" w:type="dxa"/>
          </w:tcPr>
          <w:p w14:paraId="5290AA41" w14:textId="64545F56" w:rsidR="00281464" w:rsidRDefault="00281464">
            <w:r>
              <w:t>1</w:t>
            </w:r>
            <w:r w:rsidR="00A60610">
              <w:t xml:space="preserve"> (1.1%)</w:t>
            </w:r>
          </w:p>
        </w:tc>
        <w:tc>
          <w:tcPr>
            <w:tcW w:w="2254" w:type="dxa"/>
            <w:vMerge/>
          </w:tcPr>
          <w:p w14:paraId="12E064FF" w14:textId="77777777" w:rsidR="00281464" w:rsidRDefault="00281464"/>
        </w:tc>
      </w:tr>
      <w:tr w:rsidR="00AB636C" w14:paraId="10695197" w14:textId="77777777" w:rsidTr="001473A5">
        <w:tc>
          <w:tcPr>
            <w:tcW w:w="9016" w:type="dxa"/>
            <w:gridSpan w:val="4"/>
          </w:tcPr>
          <w:p w14:paraId="3060E621" w14:textId="18ADC0FC" w:rsidR="00AB636C" w:rsidRPr="00AB636C" w:rsidRDefault="00AB636C">
            <w:pPr>
              <w:rPr>
                <w:b/>
                <w:bCs/>
              </w:rPr>
            </w:pPr>
            <w:r>
              <w:rPr>
                <w:b/>
                <w:bCs/>
              </w:rPr>
              <w:t>Anxiety &amp; Depression</w:t>
            </w:r>
          </w:p>
        </w:tc>
      </w:tr>
      <w:tr w:rsidR="00281464" w14:paraId="0B1B9824" w14:textId="77777777" w:rsidTr="00DB00DA">
        <w:tc>
          <w:tcPr>
            <w:tcW w:w="2254" w:type="dxa"/>
          </w:tcPr>
          <w:p w14:paraId="7D7F0A08" w14:textId="1FBA6D9A" w:rsidR="00281464" w:rsidRDefault="00281464">
            <w:r>
              <w:t>Not anxious or depressed</w:t>
            </w:r>
          </w:p>
        </w:tc>
        <w:tc>
          <w:tcPr>
            <w:tcW w:w="2254" w:type="dxa"/>
          </w:tcPr>
          <w:p w14:paraId="0DB0DABB" w14:textId="1C25E83B" w:rsidR="00281464" w:rsidRDefault="00281464">
            <w:r>
              <w:t>21</w:t>
            </w:r>
            <w:r w:rsidR="00895190">
              <w:t xml:space="preserve"> (4</w:t>
            </w:r>
            <w:r w:rsidR="00DB00DA">
              <w:t>4.7</w:t>
            </w:r>
            <w:r w:rsidR="00895190">
              <w:t>%)</w:t>
            </w:r>
          </w:p>
        </w:tc>
        <w:tc>
          <w:tcPr>
            <w:tcW w:w="2254" w:type="dxa"/>
          </w:tcPr>
          <w:p w14:paraId="54C3FB4B" w14:textId="056726BC" w:rsidR="00281464" w:rsidRDefault="00281464">
            <w:r>
              <w:t>61</w:t>
            </w:r>
            <w:r w:rsidR="00895190">
              <w:t xml:space="preserve"> (6</w:t>
            </w:r>
            <w:r w:rsidR="00DB00DA">
              <w:t>7</w:t>
            </w:r>
            <w:r w:rsidR="00895190">
              <w:t>.</w:t>
            </w:r>
            <w:r w:rsidR="00DB00DA">
              <w:t>8</w:t>
            </w:r>
            <w:r w:rsidR="00895190">
              <w:t>%)</w:t>
            </w:r>
          </w:p>
        </w:tc>
        <w:tc>
          <w:tcPr>
            <w:tcW w:w="2254" w:type="dxa"/>
            <w:vMerge w:val="restart"/>
            <w:vAlign w:val="center"/>
          </w:tcPr>
          <w:p w14:paraId="7D8C5165" w14:textId="2E82E406" w:rsidR="00281464" w:rsidRPr="00281464" w:rsidRDefault="00281464">
            <w:pPr>
              <w:rPr>
                <w:b/>
                <w:bCs/>
              </w:rPr>
            </w:pPr>
            <w:r w:rsidRPr="00281464">
              <w:rPr>
                <w:b/>
                <w:bCs/>
              </w:rPr>
              <w:t>0.038</w:t>
            </w:r>
          </w:p>
        </w:tc>
      </w:tr>
      <w:tr w:rsidR="00281464" w14:paraId="45770150" w14:textId="77777777" w:rsidTr="00AB636C">
        <w:tc>
          <w:tcPr>
            <w:tcW w:w="2254" w:type="dxa"/>
          </w:tcPr>
          <w:p w14:paraId="6C3A37D4" w14:textId="09CAF07B" w:rsidR="00281464" w:rsidRDefault="00281464">
            <w:r>
              <w:t>Slightly anxious or depressed</w:t>
            </w:r>
          </w:p>
        </w:tc>
        <w:tc>
          <w:tcPr>
            <w:tcW w:w="2254" w:type="dxa"/>
          </w:tcPr>
          <w:p w14:paraId="107CBE46" w14:textId="5DD69451" w:rsidR="00281464" w:rsidRDefault="00281464">
            <w:r>
              <w:t>7</w:t>
            </w:r>
            <w:r w:rsidR="00BD496A">
              <w:t xml:space="preserve"> (14</w:t>
            </w:r>
            <w:r w:rsidR="00DB00DA">
              <w:t>.9</w:t>
            </w:r>
            <w:r w:rsidR="00BD496A">
              <w:t>%)</w:t>
            </w:r>
          </w:p>
        </w:tc>
        <w:tc>
          <w:tcPr>
            <w:tcW w:w="2254" w:type="dxa"/>
          </w:tcPr>
          <w:p w14:paraId="1C9C3975" w14:textId="7731E78E" w:rsidR="00281464" w:rsidRDefault="00281464">
            <w:r>
              <w:t>12</w:t>
            </w:r>
            <w:r w:rsidR="00BD496A">
              <w:t xml:space="preserve"> (13.</w:t>
            </w:r>
            <w:r w:rsidR="00DB00DA">
              <w:t>3</w:t>
            </w:r>
            <w:r w:rsidR="00BD496A">
              <w:t>%)</w:t>
            </w:r>
          </w:p>
        </w:tc>
        <w:tc>
          <w:tcPr>
            <w:tcW w:w="2254" w:type="dxa"/>
            <w:vMerge/>
          </w:tcPr>
          <w:p w14:paraId="3054EF8F" w14:textId="77777777" w:rsidR="00281464" w:rsidRDefault="00281464"/>
        </w:tc>
      </w:tr>
      <w:tr w:rsidR="00281464" w14:paraId="0C71DB6F" w14:textId="77777777" w:rsidTr="00AB636C">
        <w:tc>
          <w:tcPr>
            <w:tcW w:w="2254" w:type="dxa"/>
          </w:tcPr>
          <w:p w14:paraId="00151D6E" w14:textId="50543E4E" w:rsidR="00281464" w:rsidRDefault="00281464">
            <w:r>
              <w:t>Moderately anxious or depressed</w:t>
            </w:r>
          </w:p>
        </w:tc>
        <w:tc>
          <w:tcPr>
            <w:tcW w:w="2254" w:type="dxa"/>
          </w:tcPr>
          <w:p w14:paraId="4516BD4F" w14:textId="2126EE74" w:rsidR="00281464" w:rsidRDefault="00281464">
            <w:r>
              <w:t>12</w:t>
            </w:r>
            <w:r w:rsidR="00BD496A">
              <w:t xml:space="preserve"> (2</w:t>
            </w:r>
            <w:r w:rsidR="00DB00DA">
              <w:t>5.5</w:t>
            </w:r>
            <w:r w:rsidR="00BD496A">
              <w:t>%)</w:t>
            </w:r>
          </w:p>
        </w:tc>
        <w:tc>
          <w:tcPr>
            <w:tcW w:w="2254" w:type="dxa"/>
          </w:tcPr>
          <w:p w14:paraId="146949F5" w14:textId="1BC44CA8" w:rsidR="00281464" w:rsidRDefault="00281464">
            <w:r>
              <w:t>13</w:t>
            </w:r>
            <w:r w:rsidR="00BD496A">
              <w:t xml:space="preserve"> (14.</w:t>
            </w:r>
            <w:r w:rsidR="00DB00DA">
              <w:t>4</w:t>
            </w:r>
            <w:r w:rsidR="00BD496A">
              <w:t>%)</w:t>
            </w:r>
          </w:p>
        </w:tc>
        <w:tc>
          <w:tcPr>
            <w:tcW w:w="2254" w:type="dxa"/>
            <w:vMerge/>
          </w:tcPr>
          <w:p w14:paraId="2646FD58" w14:textId="77777777" w:rsidR="00281464" w:rsidRDefault="00281464"/>
        </w:tc>
      </w:tr>
      <w:tr w:rsidR="00281464" w14:paraId="23D6580F" w14:textId="77777777" w:rsidTr="00AB636C">
        <w:tc>
          <w:tcPr>
            <w:tcW w:w="2254" w:type="dxa"/>
          </w:tcPr>
          <w:p w14:paraId="7B68D7C7" w14:textId="33314AAC" w:rsidR="00281464" w:rsidRDefault="00281464">
            <w:r>
              <w:t>Severely anxious or depressed</w:t>
            </w:r>
          </w:p>
        </w:tc>
        <w:tc>
          <w:tcPr>
            <w:tcW w:w="2254" w:type="dxa"/>
          </w:tcPr>
          <w:p w14:paraId="002AD449" w14:textId="73F6689C" w:rsidR="00281464" w:rsidRDefault="00281464">
            <w:r>
              <w:t>3</w:t>
            </w:r>
            <w:r w:rsidR="00BD496A">
              <w:t xml:space="preserve"> (6</w:t>
            </w:r>
            <w:r w:rsidR="00DB00DA">
              <w:t>.4</w:t>
            </w:r>
            <w:r w:rsidR="00BD496A">
              <w:t>%)</w:t>
            </w:r>
          </w:p>
        </w:tc>
        <w:tc>
          <w:tcPr>
            <w:tcW w:w="2254" w:type="dxa"/>
          </w:tcPr>
          <w:p w14:paraId="061EAE71" w14:textId="55AEC95C" w:rsidR="00281464" w:rsidRDefault="00281464">
            <w:r>
              <w:t>3</w:t>
            </w:r>
            <w:r w:rsidR="00BD496A">
              <w:t xml:space="preserve"> (3.3%)</w:t>
            </w:r>
          </w:p>
        </w:tc>
        <w:tc>
          <w:tcPr>
            <w:tcW w:w="2254" w:type="dxa"/>
            <w:vMerge/>
          </w:tcPr>
          <w:p w14:paraId="6216E830" w14:textId="77777777" w:rsidR="00281464" w:rsidRDefault="00281464"/>
        </w:tc>
      </w:tr>
      <w:tr w:rsidR="00281464" w14:paraId="407AC61B" w14:textId="77777777" w:rsidTr="00AB636C">
        <w:tc>
          <w:tcPr>
            <w:tcW w:w="2254" w:type="dxa"/>
          </w:tcPr>
          <w:p w14:paraId="616A11A6" w14:textId="4FEE1A7A" w:rsidR="00281464" w:rsidRDefault="00281464">
            <w:r>
              <w:t>Extremely anxious or depressed</w:t>
            </w:r>
          </w:p>
        </w:tc>
        <w:tc>
          <w:tcPr>
            <w:tcW w:w="2254" w:type="dxa"/>
          </w:tcPr>
          <w:p w14:paraId="3D33E6B2" w14:textId="14BF9F3F" w:rsidR="00281464" w:rsidRDefault="00281464">
            <w:r>
              <w:t>4</w:t>
            </w:r>
            <w:r w:rsidR="00BD496A">
              <w:t xml:space="preserve"> (8</w:t>
            </w:r>
            <w:r w:rsidR="00DB00DA">
              <w:t>.5</w:t>
            </w:r>
            <w:r w:rsidR="00BD496A">
              <w:t>%)</w:t>
            </w:r>
          </w:p>
        </w:tc>
        <w:tc>
          <w:tcPr>
            <w:tcW w:w="2254" w:type="dxa"/>
          </w:tcPr>
          <w:p w14:paraId="0B2608E5" w14:textId="46947C24" w:rsidR="00281464" w:rsidRDefault="00281464">
            <w:r>
              <w:t>1</w:t>
            </w:r>
            <w:r w:rsidR="00BD496A">
              <w:t xml:space="preserve"> (1.1%)</w:t>
            </w:r>
          </w:p>
        </w:tc>
        <w:tc>
          <w:tcPr>
            <w:tcW w:w="2254" w:type="dxa"/>
            <w:vMerge/>
          </w:tcPr>
          <w:p w14:paraId="4D2FDE95" w14:textId="77777777" w:rsidR="00281464" w:rsidRDefault="00281464"/>
        </w:tc>
      </w:tr>
    </w:tbl>
    <w:p w14:paraId="6F1B4193" w14:textId="4085A178" w:rsidR="00025368" w:rsidRDefault="00BD496A">
      <w:r>
        <w:t>Supplementary</w:t>
      </w:r>
      <w:r w:rsidR="00281464">
        <w:t xml:space="preserve"> Table 1: </w:t>
      </w:r>
      <w:r>
        <w:t xml:space="preserve">Completed </w:t>
      </w:r>
      <w:r w:rsidR="00281464">
        <w:t>EQ-5D-5L results for patients with Rome IV IBS and those without. Statistical significance</w:t>
      </w:r>
      <w:r w:rsidR="00A60610">
        <w:t xml:space="preserve"> across all proportions</w:t>
      </w:r>
      <w:r w:rsidR="00281464">
        <w:t xml:space="preserve"> performed using Chi Squared test.</w:t>
      </w:r>
      <w:r>
        <w:t xml:space="preserve"> 5 patients (3 with Rome IV IBS, 2 without IBS) did not complete questionnaire. </w:t>
      </w:r>
    </w:p>
    <w:sectPr w:rsidR="00025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6C"/>
    <w:rsid w:val="00025368"/>
    <w:rsid w:val="00281464"/>
    <w:rsid w:val="00410710"/>
    <w:rsid w:val="00895190"/>
    <w:rsid w:val="00945B4B"/>
    <w:rsid w:val="00A60610"/>
    <w:rsid w:val="00AB636C"/>
    <w:rsid w:val="00BD496A"/>
    <w:rsid w:val="00C82658"/>
    <w:rsid w:val="00DB0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80694"/>
  <w15:chartTrackingRefBased/>
  <w15:docId w15:val="{F7ED0083-A8FA-4EB2-B20C-2569E5B87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5B4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95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1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1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05F91-A5B0-4175-BBA3-C04079130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w Purssell</dc:creator>
  <cp:keywords/>
  <dc:description/>
  <cp:lastModifiedBy>Huw Purssell</cp:lastModifiedBy>
  <cp:revision>2</cp:revision>
  <dcterms:created xsi:type="dcterms:W3CDTF">2023-03-29T09:52:00Z</dcterms:created>
  <dcterms:modified xsi:type="dcterms:W3CDTF">2023-03-29T09:52:00Z</dcterms:modified>
</cp:coreProperties>
</file>